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084" w:rsidRDefault="005A4084" w:rsidP="005A40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64F47">
        <w:rPr>
          <w:rFonts w:ascii="Times New Roman" w:hAnsi="Times New Roman" w:cs="Times New Roman"/>
          <w:sz w:val="24"/>
          <w:szCs w:val="24"/>
          <w:lang w:val="en-US"/>
        </w:rPr>
        <w:t xml:space="preserve">LDH release </w:t>
      </w:r>
      <w:r>
        <w:rPr>
          <w:rFonts w:ascii="Times New Roman" w:hAnsi="Times New Roman" w:cs="Times New Roman"/>
          <w:sz w:val="24"/>
          <w:szCs w:val="24"/>
          <w:lang w:val="en-US"/>
        </w:rPr>
        <w:t>compared to positive control in individual filtered samples (%)</w:t>
      </w:r>
      <w:r w:rsidRPr="00A964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84"/>
      </w:tblGrid>
      <w:tr w:rsidR="005A4084" w:rsidTr="00381858">
        <w:tc>
          <w:tcPr>
            <w:tcW w:w="2254" w:type="dxa"/>
          </w:tcPr>
          <w:p w:rsidR="005A4084" w:rsidRPr="00D5436C" w:rsidRDefault="005A4084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agent</w:t>
            </w:r>
          </w:p>
        </w:tc>
        <w:tc>
          <w:tcPr>
            <w:tcW w:w="1994" w:type="dxa"/>
          </w:tcPr>
          <w:p w:rsidR="005A4084" w:rsidRPr="00D706D9" w:rsidRDefault="005A4084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</w:t>
            </w:r>
          </w:p>
          <w:p w:rsidR="005A4084" w:rsidRPr="00D706D9" w:rsidRDefault="005A4084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H release (</w:t>
            </w:r>
            <w:r w:rsidRPr="00D706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%</w:t>
            </w:r>
            <w:r w:rsidRPr="00D70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5A4084" w:rsidRPr="00D706D9" w:rsidRDefault="005A4084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  <w:p w:rsidR="005A4084" w:rsidRPr="00D706D9" w:rsidRDefault="005A4084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H release (</w:t>
            </w:r>
            <w:r w:rsidRPr="00D706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%</w:t>
            </w:r>
            <w:r w:rsidRPr="00D70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etophenone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enzaldehyde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enzyl</w:t>
            </w:r>
            <w:proofErr w:type="spellEnd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resol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6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resol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706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706D9" w:rsidTr="00381858">
        <w:tc>
          <w:tcPr>
            <w:tcW w:w="2254" w:type="dxa"/>
          </w:tcPr>
          <w:p w:rsidR="00D706D9" w:rsidRPr="00D5436C" w:rsidRDefault="00D706D9" w:rsidP="00D70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oluene</w:t>
            </w:r>
            <w:proofErr w:type="spellEnd"/>
          </w:p>
        </w:tc>
        <w:tc>
          <w:tcPr>
            <w:tcW w:w="199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D706D9" w:rsidRPr="00D706D9" w:rsidRDefault="00D706D9" w:rsidP="00D706D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E35F8" w:rsidRDefault="008E35F8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E35F8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272FF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407386"/>
    <w:rsid w:val="00411205"/>
    <w:rsid w:val="00411DA2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1D6C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54ED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1E50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13471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7F41A-FC9E-4EA3-8C9D-270FF5D45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09:00Z</dcterms:created>
  <dcterms:modified xsi:type="dcterms:W3CDTF">2014-10-24T13:15:00Z</dcterms:modified>
</cp:coreProperties>
</file>